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C79" w:rsidRDefault="004F5BA6">
      <w:pPr>
        <w:rPr>
          <w:b/>
          <w:sz w:val="24"/>
        </w:rPr>
      </w:pPr>
      <w:r w:rsidRPr="004F5BA6">
        <w:rPr>
          <w:b/>
          <w:sz w:val="24"/>
        </w:rPr>
        <w:t>Table S2:</w:t>
      </w:r>
      <w:r>
        <w:rPr>
          <w:b/>
          <w:sz w:val="24"/>
        </w:rPr>
        <w:t xml:space="preserve"> Protein a</w:t>
      </w:r>
      <w:r w:rsidRPr="004F5BA6">
        <w:rPr>
          <w:b/>
          <w:sz w:val="24"/>
        </w:rPr>
        <w:t>ctors of the major differential pathways</w:t>
      </w:r>
    </w:p>
    <w:p w:rsidR="009E19D9" w:rsidRDefault="009E19D9" w:rsidP="009E19D9">
      <w:r>
        <w:t xml:space="preserve">This table describes the proteins that were found statistically differentially expressed </w:t>
      </w:r>
      <w:r>
        <w:t xml:space="preserve">in the major pathways altered after BAP1 expression modulation and identified through IPA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30"/>
      </w:tblGrid>
      <w:tr w:rsidR="00CE7599" w:rsidRPr="00CE7599" w:rsidTr="009E19D9">
        <w:trPr>
          <w:trHeight w:val="863"/>
        </w:trPr>
        <w:tc>
          <w:tcPr>
            <w:tcW w:w="1885" w:type="dxa"/>
            <w:noWrap/>
            <w:vAlign w:val="center"/>
            <w:hideMark/>
          </w:tcPr>
          <w:p w:rsidR="00CE7599" w:rsidRPr="009E19D9" w:rsidRDefault="00CE7599" w:rsidP="009E19D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E19D9">
              <w:rPr>
                <w:rFonts w:ascii="Calibri" w:eastAsia="Times New Roman" w:hAnsi="Calibri" w:cs="Calibri"/>
                <w:b/>
                <w:color w:val="000000"/>
              </w:rPr>
              <w:t>Gene Symbol</w:t>
            </w:r>
          </w:p>
        </w:tc>
        <w:tc>
          <w:tcPr>
            <w:tcW w:w="1530" w:type="dxa"/>
            <w:noWrap/>
            <w:vAlign w:val="center"/>
            <w:hideMark/>
          </w:tcPr>
          <w:p w:rsidR="00CE7599" w:rsidRPr="009E19D9" w:rsidRDefault="00CE7599" w:rsidP="009E19D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E19D9">
              <w:rPr>
                <w:rFonts w:ascii="Calibri" w:eastAsia="Times New Roman" w:hAnsi="Calibri" w:cs="Calibri"/>
                <w:b/>
                <w:color w:val="000000"/>
              </w:rPr>
              <w:t>mean Protein Fold Change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ITGA5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CTN4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CTR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CTR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RPC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RPC4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RPC5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RPC1A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2.0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ARPC1B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aps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aps/>
                <w:color w:val="000000"/>
                <w:sz w:val="20"/>
              </w:rPr>
              <w:t>1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RPC5L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BCAR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EZR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YH9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YL6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IP4K2C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RDX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RRAS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SSH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LN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TNNA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TNNA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TNNB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TNND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UBB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RHGAP5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IGF1R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TK2B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NFKB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PP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B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C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F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H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J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L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OX15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SR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T-ATP6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T-CO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SDHA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SDHB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SURF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UQCRC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VDAC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KR7A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CLC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STT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APK14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RDX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CTN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RPC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BAIAP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FL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YFIP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IAPH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OCK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FGF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FLNA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IQGAP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ITGA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PRIP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YH10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YLK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4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AK4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TK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ROCK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RIO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VAV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VCL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RHOT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VASP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DH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EGFR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KEAP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UBB6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RF6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MAPRE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SAP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AV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LCG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0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NLN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KTN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RHPN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RKCI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A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I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5O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TPAF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ASP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AT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3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CYB5R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PD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HSD17B10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HTRA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NDUFA6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NDUFA9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OGDH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RDX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SOD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UQCRC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ABCC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NAJA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NAJB4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NAJC10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DNAJC19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EPHX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ERP29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FTH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FTL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3.1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CLM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STM3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GSTO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HMOX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3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NQO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NQO2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PTPLAD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XN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CE7599" w:rsidRPr="00CE7599" w:rsidTr="00CE7599">
        <w:trPr>
          <w:trHeight w:val="20"/>
        </w:trPr>
        <w:tc>
          <w:tcPr>
            <w:tcW w:w="1885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TXNRD1</w:t>
            </w:r>
          </w:p>
        </w:tc>
        <w:tc>
          <w:tcPr>
            <w:tcW w:w="1530" w:type="dxa"/>
            <w:noWrap/>
            <w:hideMark/>
          </w:tcPr>
          <w:p w:rsidR="00CE7599" w:rsidRPr="009E19D9" w:rsidRDefault="00CE7599" w:rsidP="00CE759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9E19D9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</w:tr>
    </w:tbl>
    <w:p w:rsidR="00CE7599" w:rsidRDefault="00CE7599">
      <w:pPr>
        <w:rPr>
          <w:b/>
          <w:sz w:val="24"/>
        </w:rPr>
      </w:pPr>
    </w:p>
    <w:p w:rsidR="004F5BA6" w:rsidRPr="004F5BA6" w:rsidRDefault="004F5BA6">
      <w:pPr>
        <w:rPr>
          <w:b/>
          <w:sz w:val="24"/>
        </w:rPr>
      </w:pPr>
      <w:bookmarkStart w:id="0" w:name="_GoBack"/>
      <w:bookmarkEnd w:id="0"/>
    </w:p>
    <w:sectPr w:rsidR="004F5BA6" w:rsidRPr="004F5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D1D"/>
    <w:rsid w:val="000A5D1D"/>
    <w:rsid w:val="004F5BA6"/>
    <w:rsid w:val="00753373"/>
    <w:rsid w:val="009E19D9"/>
    <w:rsid w:val="00BD7DD1"/>
    <w:rsid w:val="00CE7599"/>
    <w:rsid w:val="00EA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30536-4393-4D10-9600-F58EC153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7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Hebert</dc:creator>
  <cp:keywords/>
  <dc:description/>
  <cp:lastModifiedBy>Lucie Hebert</cp:lastModifiedBy>
  <cp:revision>5</cp:revision>
  <dcterms:created xsi:type="dcterms:W3CDTF">2016-10-24T23:37:00Z</dcterms:created>
  <dcterms:modified xsi:type="dcterms:W3CDTF">2016-10-25T17:10:00Z</dcterms:modified>
</cp:coreProperties>
</file>